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04B02" w14:textId="7600A4F4" w:rsidR="00B00F3F" w:rsidRDefault="00B00F3F"/>
    <w:tbl>
      <w:tblPr>
        <w:tblW w:w="0" w:type="auto"/>
        <w:tblLook w:val="04A0" w:firstRow="1" w:lastRow="0" w:firstColumn="1" w:lastColumn="0" w:noHBand="0" w:noVBand="1"/>
      </w:tblPr>
      <w:tblGrid>
        <w:gridCol w:w="596"/>
        <w:gridCol w:w="1616"/>
        <w:gridCol w:w="1225"/>
        <w:gridCol w:w="1181"/>
        <w:gridCol w:w="439"/>
        <w:gridCol w:w="1225"/>
        <w:gridCol w:w="1181"/>
        <w:gridCol w:w="439"/>
        <w:gridCol w:w="1693"/>
        <w:gridCol w:w="1205"/>
      </w:tblGrid>
      <w:tr w:rsidR="00B00F3F" w:rsidRPr="00CA7BCB" w14:paraId="690E6C13" w14:textId="77777777" w:rsidTr="5EA3624A">
        <w:trPr>
          <w:trHeight w:val="288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821D" w14:textId="5974DDBC" w:rsidR="00B00F3F" w:rsidRPr="00CA7BCB" w:rsidRDefault="00B00F3F" w:rsidP="00BB69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able S1. </w:t>
            </w:r>
            <w:r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criptive statistics of the demographics and functional level of ASD and Non-ASD groups</w:t>
            </w:r>
          </w:p>
        </w:tc>
      </w:tr>
      <w:tr w:rsidR="00B00F3F" w:rsidRPr="00CA7BCB" w14:paraId="1AC6A5D0" w14:textId="77777777" w:rsidTr="5EA362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F110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CAF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18A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SD (N = 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B9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BE5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n-ASD (N = 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7CE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677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tistical Comparison</w:t>
            </w:r>
          </w:p>
        </w:tc>
      </w:tr>
      <w:tr w:rsidR="00B00F3F" w:rsidRPr="00CA7BCB" w14:paraId="3DC32375" w14:textId="77777777" w:rsidTr="5EA362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E504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BD18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181C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/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D49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/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BC2E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1424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 /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845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/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E09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B26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35EA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00F3F" w:rsidRPr="00CA7BCB" w14:paraId="163677D0" w14:textId="77777777" w:rsidTr="5EA3624A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3FE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DB8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82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78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1BAD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BA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3F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6B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9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ACF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4</w:t>
            </w:r>
          </w:p>
        </w:tc>
      </w:tr>
      <w:tr w:rsidR="00B00F3F" w:rsidRPr="00CA7BCB" w14:paraId="76D47743" w14:textId="77777777" w:rsidTr="5EA3624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D85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1AD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EC4C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0297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2AB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C5D5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BA8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D7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χ² = 0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51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B00F3F" w:rsidRPr="00CA7BCB" w14:paraId="7FA72127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49C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1478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A9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CB6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0FD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315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29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B246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D1F79A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14B66C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00F3F" w:rsidRPr="00CA7BCB" w14:paraId="31FEC083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BFCA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480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6D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E1A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00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7E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F3F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47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A9A180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A58C28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00F3F" w:rsidRPr="00CA7BCB" w14:paraId="695E3CFE" w14:textId="77777777" w:rsidTr="5EA3624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D3C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0C0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A4F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309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BCD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A02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83F4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10B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χ² = 0.1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34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2</w:t>
            </w:r>
          </w:p>
        </w:tc>
      </w:tr>
      <w:tr w:rsidR="00B00F3F" w:rsidRPr="00CA7BCB" w14:paraId="5C6C8619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7F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696E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49F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26C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13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DA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5B6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E5F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FAB8C1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8E695A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00F3F" w:rsidRPr="00CA7BCB" w14:paraId="7F2E8008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635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307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D9DD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79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C8A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E7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B4A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91E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74AD9F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3591FE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00F3F" w:rsidRPr="00CA7BCB" w14:paraId="6B64D8E7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AD0B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0DC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4CD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DE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E6E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954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91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63DF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98194F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0FC77E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00F3F" w:rsidRPr="00CA7BCB" w14:paraId="78EB60C8" w14:textId="77777777" w:rsidTr="5EA3624A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599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ucation (in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55D6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8FA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0F1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32A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324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799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B87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FBC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0F3F" w:rsidRPr="00CA7BCB" w14:paraId="4C75A34F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CF6A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11F7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FF54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81D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7E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820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CB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81F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D1D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9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675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6</w:t>
            </w:r>
          </w:p>
        </w:tc>
      </w:tr>
      <w:tr w:rsidR="00B00F3F" w:rsidRPr="00CA7BCB" w14:paraId="4C3D693A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E47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01C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44B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8FC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5E3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F09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E6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FE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49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7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37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 w:rsidR="00B00F3F" w:rsidRPr="00CA7BCB" w14:paraId="49CD45D3" w14:textId="77777777" w:rsidTr="5EA3624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23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6B4F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8281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94F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940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60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A22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60C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A8DA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8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96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8</w:t>
            </w:r>
          </w:p>
        </w:tc>
      </w:tr>
      <w:tr w:rsidR="00B00F3F" w:rsidRPr="00CA7BCB" w14:paraId="105C9788" w14:textId="77777777" w:rsidTr="5EA3624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E96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FA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A75E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A8DA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5A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8C4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00F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58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926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6EB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8</w:t>
            </w:r>
          </w:p>
        </w:tc>
      </w:tr>
      <w:tr w:rsidR="00B00F3F" w:rsidRPr="00CA7BCB" w14:paraId="2748C7A1" w14:textId="77777777" w:rsidTr="5EA3624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DEF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imated 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C623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E2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5BE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4C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F56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653B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91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903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D7C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5</w:t>
            </w:r>
          </w:p>
        </w:tc>
      </w:tr>
      <w:tr w:rsidR="00B00F3F" w:rsidRPr="00CA7BCB" w14:paraId="52C69DC3" w14:textId="77777777" w:rsidTr="5EA3624A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2D34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-G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E2D4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CF08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5507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AF55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15C9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ABEB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1F6E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 = 3694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7642" w14:textId="77777777" w:rsidR="00B00F3F" w:rsidRPr="00CA7BCB" w:rsidRDefault="00B00F3F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</w:tr>
      <w:tr w:rsidR="00B00F3F" w:rsidRPr="00CA7BCB" w14:paraId="7DE3F220" w14:textId="77777777" w:rsidTr="5EA3624A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F3D" w14:textId="77777777" w:rsidR="00B00F3F" w:rsidRPr="00CA7BCB" w:rsidRDefault="00B00F3F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2A2952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e</w:t>
            </w:r>
            <w:r w:rsidRPr="2A2952E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  <w:r w:rsidRPr="2A2952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SD: Autism Spectrum Disorder; SES: Socioeconomic status; C-GAS: Children's Global Assessment Scale. IQ was estimated by the Wide Range Achievement Test 4 Reading Subscale</w:t>
            </w:r>
          </w:p>
        </w:tc>
      </w:tr>
    </w:tbl>
    <w:p w14:paraId="669A03EB" w14:textId="0CDF9693" w:rsidR="00CB0393" w:rsidRDefault="00CB0393"/>
    <w:p w14:paraId="1867FC3E" w14:textId="77777777" w:rsidR="008C05F4" w:rsidRDefault="008C05F4"/>
    <w:p w14:paraId="01141330" w14:textId="1277C908" w:rsidR="00CB0393" w:rsidRDefault="00CB0393">
      <w:pPr>
        <w:sectPr w:rsidR="00CB0393" w:rsidSect="008C05F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60967FE" w14:textId="77777777" w:rsidR="008C05F4" w:rsidRDefault="008C05F4"/>
    <w:tbl>
      <w:tblPr>
        <w:tblW w:w="5000" w:type="pct"/>
        <w:tblLook w:val="04A0" w:firstRow="1" w:lastRow="0" w:firstColumn="1" w:lastColumn="0" w:noHBand="0" w:noVBand="1"/>
      </w:tblPr>
      <w:tblGrid>
        <w:gridCol w:w="359"/>
        <w:gridCol w:w="1583"/>
        <w:gridCol w:w="656"/>
        <w:gridCol w:w="656"/>
        <w:gridCol w:w="656"/>
        <w:gridCol w:w="656"/>
        <w:gridCol w:w="657"/>
        <w:gridCol w:w="657"/>
        <w:gridCol w:w="654"/>
        <w:gridCol w:w="657"/>
        <w:gridCol w:w="654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42"/>
      </w:tblGrid>
      <w:tr w:rsidR="00F90765" w:rsidRPr="00F90765" w14:paraId="25E523E1" w14:textId="77777777" w:rsidTr="5EA3624A">
        <w:trPr>
          <w:trHeight w:val="300"/>
        </w:trPr>
        <w:tc>
          <w:tcPr>
            <w:tcW w:w="5000" w:type="pct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C2284" w14:textId="42F4F20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able S2.</w:t>
            </w:r>
            <w:r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Pearson correlation coefficients between all variables</w:t>
            </w:r>
          </w:p>
        </w:tc>
      </w:tr>
      <w:tr w:rsidR="004D3625" w:rsidRPr="004D3625" w14:paraId="557E101D" w14:textId="77777777" w:rsidTr="5EA3624A">
        <w:trPr>
          <w:trHeight w:val="384"/>
        </w:trPr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9E473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D1F69C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295B0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296A2E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7F4D6C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DF8BB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00EBD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365501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0BE047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4BDB34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C937C2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10F3B2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05C8C6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983FBD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61B44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A4D2E8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DFFCA9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90CB86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80A6F3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359E5E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AD6977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9</w:t>
            </w:r>
          </w:p>
        </w:tc>
      </w:tr>
      <w:tr w:rsidR="004D3625" w:rsidRPr="004D3625" w14:paraId="094A0B1C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1ED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3D6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SD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78B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548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8F4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F85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7E5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AE1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5DF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023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828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FFC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B46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EE2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04B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E96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025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88F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336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693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D77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01C7B717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8F5F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881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2E0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A18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845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3A4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77A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34E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900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58E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89E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43E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7DA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CC4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8A0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0EA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B85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D63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C1B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93D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989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758A62BE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79A9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47C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ace - Whit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D73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3F3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786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C33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C68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458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909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689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299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A9C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27A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2A0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376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A92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5B7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096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220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CC9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A91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506DA095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B043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83A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ace - Black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9D2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AD13" w14:textId="7463872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6575" w14:textId="528E843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72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EBC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2CE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4EB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F14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4EB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7EE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1A6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03F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0D4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EC0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DD6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757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378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415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4D6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DF4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67CF6F4E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6478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BFE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ace - Othe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49F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900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646E" w14:textId="5A05DD4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592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C9A5" w14:textId="31A8443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982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035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DAE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B59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9AC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CF6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012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F62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C5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7BC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135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0ED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988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781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E12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60F95A62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DF0F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B6E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g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A15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6B0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14D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C2F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5A9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488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A42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898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31A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B38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1B8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D93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3F5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915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F6E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A67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50A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36C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C39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4CCA5DFF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D5C5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16F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Educ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3B9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35D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9FF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B48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2A1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75EB" w14:textId="21F17105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83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FB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178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90E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EFF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A39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591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6A6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8B6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A90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6D5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0BD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BB8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1F1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751E1790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4DDE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875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C73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46F3" w14:textId="6D1D0E78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9413" w14:textId="6B1B78F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01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4E6F" w14:textId="38B278B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64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AE46" w14:textId="6C5D9305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1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84E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703A" w14:textId="50A42A8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154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CF3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2DB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245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D2B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67A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4B7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D22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CA7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79C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165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1CC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38A60EA5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AEE6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4E90" w14:textId="4B6373CA" w:rsidR="00F90765" w:rsidRPr="00F90765" w:rsidRDefault="280DD682" w:rsidP="280DD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Estimated IQ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DB2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564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16A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8A6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0A3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1C2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D55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0D2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609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957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F10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DB4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34E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352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95C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CC8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3DF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030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C6C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74A3B698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CB2E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DF8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ocial Cognition Efficienc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F99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7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053E" w14:textId="0929410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0626" w14:textId="7EA0528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A57E" w14:textId="754076B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64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836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DBD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7D47" w14:textId="6887C3D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F338" w14:textId="45D06B22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1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90C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B9B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EED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1CF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594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480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91D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2E4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9B6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CC6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93A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4C428403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0D20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B36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omplex Reasoning Efficienc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48FE" w14:textId="773DB0E8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F25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EB0B" w14:textId="07016B7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CD00" w14:textId="2A4D91B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302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683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0EE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358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1BBD" w14:textId="46C9FDFB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F53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BA09" w14:textId="1BB95C09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8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C58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D41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773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D65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8AE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511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5CB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AAA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6C9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06F970A1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F4DA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662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mory Efficienc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8F27" w14:textId="1638AD6B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20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B2B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17E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072E" w14:textId="1D7EF898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2D8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684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B27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A78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71C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D99B" w14:textId="52CA537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22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ED31" w14:textId="1FA781C6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66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619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DFC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AE0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18BD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F9B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4F9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846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5B7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28C3F429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2760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C47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Executive Efficienc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9526" w14:textId="00F016D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09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81B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F1B8" w14:textId="65BDAD02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22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FF14" w14:textId="3E0D210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76E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926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629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2222" w14:textId="22AD97F6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3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7149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A576" w14:textId="0A759F5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19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4C39" w14:textId="0FD2A44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94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14EC" w14:textId="25E5C6F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1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A95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D93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953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BD2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FD9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AEA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ADC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3789BF0F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A836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4E0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nxious-Miser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3830" w14:textId="63EE6BDB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9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602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B1E5" w14:textId="10891686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8B3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7B79" w14:textId="7F5803F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972B" w14:textId="5C189B9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07AB" w14:textId="16C13B42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E3B2" w14:textId="7DF467F9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DC7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6892" w14:textId="04EF668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9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6A74" w14:textId="405D039E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0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AD9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942D" w14:textId="698B2FD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8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6FF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4D0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719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A7F6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4B8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7B1C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33F90570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36CC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EF5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sychosi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259B" w14:textId="4882D2BF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7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9F3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278D" w14:textId="4C10E31E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9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F79B" w14:textId="6109D8EF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3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D5AB" w14:textId="7F5551A2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CB3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3C3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38FC" w14:textId="3DBB0B9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E7D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600C" w14:textId="02AFF6D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5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7065" w14:textId="7B1558C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82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A9D6" w14:textId="61F857A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88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33BC" w14:textId="3B1B9BD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2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8798" w14:textId="31802BB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31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92F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987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65A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3BD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6538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61A5BAB8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2695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E54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Externalizin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ABE5" w14:textId="4CBE512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9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1967" w14:textId="20B6AF72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9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5A84" w14:textId="65972CB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3081" w14:textId="2DEC188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8155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63C3" w14:textId="19C78D0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E711" w14:textId="37D447FF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7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25A2" w14:textId="4DCD383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82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830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9E53" w14:textId="5AE5CB08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31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8B47" w14:textId="108B3DDE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61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F450" w14:textId="6C6EE84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8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9E58" w14:textId="38A0E16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646A" w14:textId="53C93583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84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3D87" w14:textId="4A64380F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79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4A2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4391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D36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624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3CE3315E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13F7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AC8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ea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303A" w14:textId="5C309A3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4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E69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915D" w14:textId="030DD495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98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7A73" w14:textId="7FEA218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433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E8ED" w14:textId="7A546F0B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8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8711" w14:textId="3E42E6E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8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6F25" w14:textId="313A840E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3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9B5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E5BF" w14:textId="411C7411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3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BB9C" w14:textId="135B42F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4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26BE" w14:textId="5DB5645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95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FD0C" w14:textId="6D1CFD7F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1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8DC7" w14:textId="790C2ED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41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CBA8" w14:textId="25B62A1F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42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C6FF" w14:textId="01CE7E15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518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EBB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C05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03F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D3625" w:rsidRPr="004D3625" w14:paraId="474CDC15" w14:textId="77777777" w:rsidTr="5EA3624A">
        <w:trPr>
          <w:trHeight w:val="288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B3F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171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 facto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15C9" w14:textId="787A5C2B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6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BBF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43C1" w14:textId="1BAE6199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7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FADD" w14:textId="5A4B1B2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A927" w14:textId="2AC8238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61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3833" w14:textId="04F89F79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63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E042" w14:textId="0E25DFD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65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14C1" w14:textId="0F9F16D3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61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DC40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3633" w14:textId="2716C3B0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29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3027" w14:textId="434DDB3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58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F1A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6BD1" w14:textId="3B384DB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01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EEF7" w14:textId="56B50523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75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62DB" w14:textId="71F60C4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6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3F53" w14:textId="61B6D8D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1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5634" w14:textId="35FD2A7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92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D6D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62B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4D3625" w:rsidRPr="004D3625" w14:paraId="6B5C2D02" w14:textId="77777777" w:rsidTr="5EA3624A">
        <w:trPr>
          <w:trHeight w:val="300"/>
        </w:trPr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A3F10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1E2B2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-GA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2A200" w14:textId="70232A52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461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DC3F3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3151E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E29EA" w14:textId="1DCA7DA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64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AE65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2E2B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5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00A7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DCFAA" w14:textId="6A6E4F5C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4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4B08F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0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624E8" w14:textId="3F4FD53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4</w:t>
            </w: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2B2A5" w14:textId="2B8C044E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06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C4007" w14:textId="3F99EC18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2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12F73" w14:textId="3378D508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1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61FA0" w14:textId="284E0AD3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482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81698" w14:textId="43BF864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457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7740D" w14:textId="0BCFE34A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509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BDE5A" w14:textId="253895F4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385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E1569" w14:textId="5536868D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466</w:t>
            </w:r>
            <w:r w:rsidR="004D3625"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83A94" w14:textId="77777777" w:rsidR="00F90765" w:rsidRPr="00F90765" w:rsidRDefault="00F90765" w:rsidP="00F90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907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—</w:t>
            </w:r>
          </w:p>
        </w:tc>
      </w:tr>
      <w:tr w:rsidR="00F90765" w:rsidRPr="00F90765" w14:paraId="52EE3854" w14:textId="77777777" w:rsidTr="5EA3624A">
        <w:trPr>
          <w:trHeight w:val="288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9F7C" w14:textId="395915F4" w:rsidR="00F90765" w:rsidRPr="00F90765" w:rsidRDefault="00F90765" w:rsidP="280DD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Note. ASD: Autism Spectrum Disorder; SES: Socioeconomic status; WRAT: Wide Range Achievement Test</w:t>
            </w:r>
            <w:r w:rsidR="00386F72"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-4</w:t>
            </w:r>
            <w:r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; C-GAS: Children's Global Assessment Scale.</w:t>
            </w:r>
            <w:r w:rsidR="00386F72" w:rsidRPr="280DD682">
              <w:t xml:space="preserve"> </w:t>
            </w:r>
            <w:r w:rsidR="00386F72"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For the ASD variable, “0” denotes non-ASD and “1” denotes ASD.</w:t>
            </w:r>
            <w:r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280DD682"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IQ was estimated by the Wide Range Achievement Test 4 Reading Subscale. </w:t>
            </w:r>
            <w:r w:rsidRPr="280DD68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P-values were Bonferroni corrected for multiple comparison; * p &lt; .05, ** p &lt; .01, *** p &lt; .001</w:t>
            </w:r>
          </w:p>
        </w:tc>
      </w:tr>
    </w:tbl>
    <w:p w14:paraId="1D851D0C" w14:textId="77777777" w:rsidR="00CA7BCB" w:rsidRDefault="00CA7BCB">
      <w:pPr>
        <w:rPr>
          <w:sz w:val="18"/>
          <w:szCs w:val="18"/>
          <w:lang w:val="en-US"/>
        </w:rPr>
      </w:pPr>
    </w:p>
    <w:p w14:paraId="2D6E68F5" w14:textId="77777777" w:rsidR="00636209" w:rsidRDefault="00636209">
      <w:pPr>
        <w:rPr>
          <w:sz w:val="18"/>
          <w:szCs w:val="18"/>
          <w:lang w:val="en-US"/>
        </w:rPr>
      </w:pPr>
    </w:p>
    <w:p w14:paraId="0F21B1B5" w14:textId="77777777" w:rsidR="00CA7BCB" w:rsidRPr="004579F3" w:rsidRDefault="00CA7BCB">
      <w:pPr>
        <w:rPr>
          <w:sz w:val="18"/>
          <w:szCs w:val="18"/>
          <w:lang w:val="en-US"/>
        </w:rPr>
        <w:sectPr w:rsidR="00CA7BCB" w:rsidRPr="004579F3" w:rsidSect="00CA7B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92"/>
        <w:gridCol w:w="1719"/>
        <w:gridCol w:w="892"/>
        <w:gridCol w:w="944"/>
        <w:gridCol w:w="939"/>
        <w:gridCol w:w="850"/>
        <w:gridCol w:w="1396"/>
        <w:gridCol w:w="950"/>
        <w:gridCol w:w="915"/>
        <w:gridCol w:w="895"/>
        <w:gridCol w:w="908"/>
      </w:tblGrid>
      <w:tr w:rsidR="00262FA6" w:rsidRPr="00666EA5" w14:paraId="2E3127BB" w14:textId="77777777" w:rsidTr="00BB693C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72F516" w14:textId="336B226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. </w:t>
            </w:r>
            <w:r w:rsidRPr="5EA3624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mmary and comparison of goodness of fit statistics for the 3 structural equation models with and without estimated IQ as a covariate</w:t>
            </w:r>
          </w:p>
        </w:tc>
      </w:tr>
      <w:tr w:rsidR="00262FA6" w:rsidRPr="00666EA5" w14:paraId="210D9B25" w14:textId="77777777" w:rsidTr="00916FD3">
        <w:trPr>
          <w:trHeight w:val="564"/>
        </w:trPr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E0980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F41CD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9C283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ECE0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χ²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27713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EE4E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FI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3032F4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MSEA</w:t>
            </w:r>
          </w:p>
          <w:p w14:paraId="631FADF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[90% CI]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1586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RM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88934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²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6BEF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R²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80D93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</w:tr>
      <w:tr w:rsidR="00262FA6" w:rsidRPr="00666EA5" w14:paraId="564E1DB8" w14:textId="77777777" w:rsidTr="00916FD3">
        <w:trPr>
          <w:trHeight w:val="552"/>
        </w:trPr>
        <w:tc>
          <w:tcPr>
            <w:tcW w:w="9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058CA5" w14:textId="1EB91E8D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7C7F102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odel 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F1643E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9F713E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C845B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286B4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A87A27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  <w:p w14:paraId="546311A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044, 0.090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A8BAD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15748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24E49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635F5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62FA6" w:rsidRPr="00666EA5" w14:paraId="409C4BB5" w14:textId="77777777" w:rsidTr="00916FD3">
        <w:trPr>
          <w:trHeight w:val="552"/>
        </w:trPr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6F8C2" w14:textId="1F727A54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280DD68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del 1a (controlled for estimated IQ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1E6F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59BC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6985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EC9B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1CA32F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</w:p>
          <w:p w14:paraId="7BACFCB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051, 0.110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8E77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5273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F029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2192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2</w:t>
            </w:r>
          </w:p>
        </w:tc>
      </w:tr>
      <w:tr w:rsidR="00262FA6" w:rsidRPr="00666EA5" w14:paraId="0C6A9A81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1245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CD3CE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685BD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57FE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8650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8D30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4755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603EF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1E1A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AD13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8BCAA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2A27294F" w14:textId="77777777" w:rsidTr="00916FD3">
        <w:trPr>
          <w:trHeight w:val="552"/>
        </w:trPr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2017F" w14:textId="63648041" w:rsidR="00C92F3E" w:rsidRPr="00666EA5" w:rsidRDefault="00262FA6" w:rsidP="00C9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7C7F102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odel 2 </w:t>
            </w:r>
          </w:p>
          <w:p w14:paraId="70B60B0C" w14:textId="57F9184A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2B07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793E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9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0D46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0B5E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2F33F7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  <w:p w14:paraId="29E9446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040, 0.067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2DE3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2DA6A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1DB7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D3E9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62FA6" w:rsidRPr="00666EA5" w14:paraId="374A5E27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8783E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9B35F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xious - miser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31CFB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B7803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7F91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B8D5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8A466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BCAAA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AAF2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E4B6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9E846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57997304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AC5E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5F5B2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F86E8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7329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BDF0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8279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D2FAE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1761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B62D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A89F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BE91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620550A5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E369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E24741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ernaliz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46C1E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49D2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CD9D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E320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E1E20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8015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7B97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A4300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25B4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713A5544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3ADA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A7042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a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916679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514C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AC5D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5E2F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B0E763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A989A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2602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FE75B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7530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2DF69DFC" w14:textId="77777777" w:rsidTr="00916FD3">
        <w:trPr>
          <w:trHeight w:val="552"/>
        </w:trPr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E6046B" w14:textId="09EB810D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280DD68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del 2a (controlled for estimated IQ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445A4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94F9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5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EDA8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226E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EAB4FF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</w:t>
            </w:r>
          </w:p>
          <w:p w14:paraId="792E6F0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031, 0.063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5677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3DE0B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2D30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77C42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503BA9E1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79440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9F54EF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xious - misery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A2E1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6027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9633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0734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4128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7E92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7B59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F0FF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45EF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0</w:t>
            </w:r>
          </w:p>
        </w:tc>
      </w:tr>
      <w:tr w:rsidR="00262FA6" w:rsidRPr="00666EA5" w14:paraId="79D0EA62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104A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CC521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405" w:type="pct"/>
            <w:vMerge/>
            <w:vAlign w:val="center"/>
            <w:hideMark/>
          </w:tcPr>
          <w:p w14:paraId="04332E87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4" w:type="pct"/>
            <w:vMerge/>
            <w:vAlign w:val="center"/>
            <w:hideMark/>
          </w:tcPr>
          <w:p w14:paraId="3A8C929D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1" w:type="pct"/>
            <w:vMerge/>
            <w:vAlign w:val="center"/>
            <w:hideMark/>
          </w:tcPr>
          <w:p w14:paraId="3DE152E6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14:paraId="08360E6F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82" w:type="pct"/>
            <w:vMerge/>
            <w:vAlign w:val="center"/>
            <w:hideMark/>
          </w:tcPr>
          <w:p w14:paraId="1CD479BD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7" w:type="pct"/>
            <w:vMerge/>
            <w:vAlign w:val="center"/>
            <w:hideMark/>
          </w:tcPr>
          <w:p w14:paraId="1E4F1118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F797E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4C45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1C46B3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262FA6" w:rsidRPr="00666EA5" w14:paraId="1C46CC8F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CBBFE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4EBFF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ernalizing</w:t>
            </w:r>
          </w:p>
        </w:tc>
        <w:tc>
          <w:tcPr>
            <w:tcW w:w="405" w:type="pct"/>
            <w:vMerge/>
            <w:vAlign w:val="center"/>
            <w:hideMark/>
          </w:tcPr>
          <w:p w14:paraId="4B5E5E9E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4" w:type="pct"/>
            <w:vMerge/>
            <w:vAlign w:val="center"/>
            <w:hideMark/>
          </w:tcPr>
          <w:p w14:paraId="7E60AA16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1" w:type="pct"/>
            <w:vMerge/>
            <w:vAlign w:val="center"/>
            <w:hideMark/>
          </w:tcPr>
          <w:p w14:paraId="5D6A1443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14:paraId="49983B5C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82" w:type="pct"/>
            <w:vMerge/>
            <w:vAlign w:val="center"/>
            <w:hideMark/>
          </w:tcPr>
          <w:p w14:paraId="702A1D46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7" w:type="pct"/>
            <w:vMerge/>
            <w:vAlign w:val="center"/>
            <w:hideMark/>
          </w:tcPr>
          <w:p w14:paraId="1AB1F301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4287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1DC9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8418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262FA6" w:rsidRPr="00666EA5" w14:paraId="36E67B5B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24EB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35265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ar</w:t>
            </w:r>
          </w:p>
        </w:tc>
        <w:tc>
          <w:tcPr>
            <w:tcW w:w="405" w:type="pct"/>
            <w:vMerge/>
            <w:vAlign w:val="center"/>
            <w:hideMark/>
          </w:tcPr>
          <w:p w14:paraId="69ECCD32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4" w:type="pct"/>
            <w:vMerge/>
            <w:vAlign w:val="center"/>
            <w:hideMark/>
          </w:tcPr>
          <w:p w14:paraId="3C88F592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1" w:type="pct"/>
            <w:vMerge/>
            <w:vAlign w:val="center"/>
            <w:hideMark/>
          </w:tcPr>
          <w:p w14:paraId="6D41A5EC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14:paraId="0A873E4E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82" w:type="pct"/>
            <w:vMerge/>
            <w:vAlign w:val="center"/>
            <w:hideMark/>
          </w:tcPr>
          <w:p w14:paraId="016DFBA6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7" w:type="pct"/>
            <w:vMerge/>
            <w:vAlign w:val="center"/>
            <w:hideMark/>
          </w:tcPr>
          <w:p w14:paraId="735BC374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6232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FE88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8A749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9</w:t>
            </w:r>
          </w:p>
        </w:tc>
      </w:tr>
      <w:tr w:rsidR="00262FA6" w:rsidRPr="00666EA5" w14:paraId="63C195A5" w14:textId="77777777" w:rsidTr="00916FD3">
        <w:trPr>
          <w:trHeight w:val="276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711B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0B55C" w14:textId="77777777" w:rsidR="00262FA6" w:rsidRPr="00916FD3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A769F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57054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313B1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74A9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53BC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4031B" w14:textId="77777777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828A2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B923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506C5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2FA6" w:rsidRPr="00666EA5" w14:paraId="1FDEF0C2" w14:textId="77777777" w:rsidTr="00916FD3">
        <w:trPr>
          <w:trHeight w:val="552"/>
        </w:trPr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90BA2" w14:textId="26059378" w:rsidR="00C92F3E" w:rsidRPr="00666EA5" w:rsidRDefault="00262FA6" w:rsidP="00C92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7C7F102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odel 3 </w:t>
            </w:r>
          </w:p>
          <w:p w14:paraId="1496D23B" w14:textId="04696083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BDB8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0B4EF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A235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ABDB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1DBC53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0</w:t>
            </w:r>
          </w:p>
          <w:p w14:paraId="66CE8CB3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012, 0.069]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892FC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B8CD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7C06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DA35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62FA6" w:rsidRPr="00666EA5" w14:paraId="404B764B" w14:textId="77777777" w:rsidTr="00916FD3">
        <w:trPr>
          <w:trHeight w:val="564"/>
        </w:trPr>
        <w:tc>
          <w:tcPr>
            <w:tcW w:w="9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6FAE6" w14:textId="2C003809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280DD68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del 3a (controlled for estimated IQ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941AC7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41A3B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F56C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FCD68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67D776" w14:textId="77777777" w:rsidR="00262FA6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0</w:t>
            </w:r>
          </w:p>
          <w:p w14:paraId="0CC1AB0D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021, 0.083]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BDBC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A404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08A16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E1A80" w14:textId="77777777" w:rsidR="00262FA6" w:rsidRPr="00666EA5" w:rsidRDefault="00262FA6" w:rsidP="00BB6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2</w:t>
            </w:r>
          </w:p>
        </w:tc>
      </w:tr>
      <w:tr w:rsidR="00262FA6" w:rsidRPr="00666EA5" w14:paraId="41788016" w14:textId="77777777" w:rsidTr="00BB693C">
        <w:trPr>
          <w:trHeight w:val="28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5F443" w14:textId="0E5E892D" w:rsidR="00262FA6" w:rsidRPr="00666EA5" w:rsidRDefault="00262FA6" w:rsidP="00BB6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te. ASD: Autism Spectrum Disorder; C-GAS: Children’s Global Assessment Scale; CFI: Comparative Fit Index; RMSEA: Root Mean Square Error of Approximation; 90% CI: 90% Confidence Interval; SRMR: Standardized Root Mean Square Residual; controlled for sex, age, race, SES </w:t>
            </w:r>
            <w:r w:rsidR="00AC11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+/- </w:t>
            </w:r>
            <w:r w:rsidRPr="00386F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Q estimated by Wide Range Achievement Test-4 Reading Subscale</w:t>
            </w:r>
            <w:r w:rsidRPr="00666E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</w:tbl>
    <w:p w14:paraId="34CAB677" w14:textId="77777777" w:rsidR="00CA7BCB" w:rsidRDefault="00CA7BCB">
      <w:r>
        <w:br w:type="page"/>
      </w:r>
    </w:p>
    <w:tbl>
      <w:tblPr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098"/>
        <w:gridCol w:w="1062"/>
        <w:gridCol w:w="2017"/>
        <w:gridCol w:w="1034"/>
        <w:gridCol w:w="831"/>
        <w:gridCol w:w="933"/>
        <w:gridCol w:w="933"/>
        <w:gridCol w:w="794"/>
        <w:gridCol w:w="1098"/>
      </w:tblGrid>
      <w:tr w:rsidR="00262FA6" w:rsidRPr="00CA7BCB" w14:paraId="0656320D" w14:textId="77777777" w:rsidTr="00262FA6">
        <w:trPr>
          <w:trHeight w:val="288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2C3E" w14:textId="349EC2CD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mmary of MANCOVA on neurocognitive efficiencies and psychopathology factors between ASD and Non-ASD groups with estimated IQ as covariate</w:t>
            </w:r>
          </w:p>
        </w:tc>
      </w:tr>
      <w:tr w:rsidR="00262FA6" w:rsidRPr="00CA7BCB" w14:paraId="52257545" w14:textId="77777777" w:rsidTr="00262FA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C2F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urocognitive efficiencies 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D18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ltivariate Tests</w:t>
            </w:r>
          </w:p>
        </w:tc>
      </w:tr>
      <w:tr w:rsidR="00262FA6" w:rsidRPr="004579F3" w14:paraId="3104A646" w14:textId="77777777" w:rsidTr="00262FA6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210B0B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E50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E5C9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08E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E78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D6B8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13AF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D4F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46D9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tial η²</w:t>
            </w:r>
          </w:p>
        </w:tc>
      </w:tr>
      <w:tr w:rsidR="00262FA6" w:rsidRPr="004579F3" w14:paraId="72503618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A6B867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3EF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0B0A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282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ECE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65B0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B42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983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E12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262FA6" w:rsidRPr="00CA7BCB" w14:paraId="011EDDB5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0A382158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2B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nivariate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A78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62FA6" w:rsidRPr="004579F3" w14:paraId="732A84C4" w14:textId="77777777" w:rsidTr="00262FA6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82C1F4E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AFCD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4738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F54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8425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6EDC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CBA7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CEC9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DE72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tial η²</w:t>
            </w:r>
          </w:p>
        </w:tc>
      </w:tr>
      <w:tr w:rsidR="00262FA6" w:rsidRPr="004579F3" w14:paraId="5969802C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1344CBD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A1E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C101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ci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E5E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FF2C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F85A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579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619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6F7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62FA6" w:rsidRPr="004579F3" w14:paraId="2498E93C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F670E2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C7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D3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lex Rea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972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264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DB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A54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D4B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BED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62FA6" w:rsidRPr="004579F3" w14:paraId="103A68BD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93856E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C12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6F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C97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A2C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310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651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287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44D5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262FA6" w:rsidRPr="004579F3" w14:paraId="56CEAD9A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2BD0C778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11E7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D1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B83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CE6F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CB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BEB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51E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0C6F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262FA6" w:rsidRPr="004579F3" w14:paraId="7C12A7DD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1E6DE6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5F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513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ci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D567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1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91B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C7C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C6C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99E0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A86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7179B016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2BECA89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059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B37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lex Rea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7FA5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8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9A03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9F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1E4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BFA5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249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264FAD05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465267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16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5B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07AB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5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E8B7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3CB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F3E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67F6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2B6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2EC96515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9AD6A0A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D79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095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1B6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72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22A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03A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C90A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18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8B8D" w14:textId="77777777" w:rsidR="00262FA6" w:rsidRPr="00CA7BCB" w:rsidRDefault="00262FA6" w:rsidP="00262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03B789C2" w14:textId="77777777" w:rsidTr="00262FA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ADB1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620E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653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B64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F1E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18D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B57D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5E0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9979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62FA6" w:rsidRPr="00CA7BCB" w14:paraId="34E4848F" w14:textId="77777777" w:rsidTr="00262FA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32C7FF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opathology factor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F75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ltivariate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FC8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62FA6" w:rsidRPr="004579F3" w14:paraId="457E6136" w14:textId="77777777" w:rsidTr="00262FA6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DBE40A9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5DA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835E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93BA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139A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A3EF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1C90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52FA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2753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tial η²</w:t>
            </w:r>
          </w:p>
        </w:tc>
      </w:tr>
      <w:tr w:rsidR="00262FA6" w:rsidRPr="004579F3" w14:paraId="39174431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C64281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B2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F0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AA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CED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C2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E6F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FDD2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1E6F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66</w:t>
            </w:r>
          </w:p>
        </w:tc>
      </w:tr>
      <w:tr w:rsidR="00262FA6" w:rsidRPr="00CA7BCB" w14:paraId="13D9D564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C9FEAA9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2D9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nivariate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55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62FA6" w:rsidRPr="004579F3" w14:paraId="3FD4EF2A" w14:textId="77777777" w:rsidTr="00262FA6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6DC236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606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698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31E9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8C6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9C83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32AB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A53D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C3D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tial η²</w:t>
            </w:r>
          </w:p>
        </w:tc>
      </w:tr>
      <w:tr w:rsidR="00262FA6" w:rsidRPr="004579F3" w14:paraId="6A36C0B5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6E7F30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18C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ACF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xious - Mis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E6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94E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A467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D863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70F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CCC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</w:tr>
      <w:tr w:rsidR="00262FA6" w:rsidRPr="004579F3" w14:paraId="1898F67A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18BD0AC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60E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38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1A19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951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FCC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27DD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29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9A8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9</w:t>
            </w:r>
          </w:p>
        </w:tc>
      </w:tr>
      <w:tr w:rsidR="00262FA6" w:rsidRPr="004579F3" w14:paraId="686D212B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F3474F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9D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05A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xternaliz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631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543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5C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6F48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22C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E17C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262FA6" w:rsidRPr="004579F3" w14:paraId="2CCD95E3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D9E67A1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2BE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20A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2A42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F60A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78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A2E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52B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DC7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2</w:t>
            </w:r>
          </w:p>
        </w:tc>
      </w:tr>
      <w:tr w:rsidR="00262FA6" w:rsidRPr="004579F3" w14:paraId="104A6609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5FC00F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22A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0B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C9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A1A5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7E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AE0B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AD85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92C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8</w:t>
            </w:r>
          </w:p>
        </w:tc>
      </w:tr>
      <w:tr w:rsidR="00262FA6" w:rsidRPr="004579F3" w14:paraId="47BC1F1B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139324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A7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181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xious - Mis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90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7A5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C31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592E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0A5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9CD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1644D6AD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7021C4A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EF51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53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563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6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869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EFE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103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8A7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35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024A08AA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9EC79AC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89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D22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xternaliz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453B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8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724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0B1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A6BB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144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29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3E8EFCF3" w14:textId="77777777" w:rsidTr="00262FA6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D3B0B44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1AD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886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31A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2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130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8FC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20A1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53D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A35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FA6" w:rsidRPr="004579F3" w14:paraId="5381E767" w14:textId="77777777" w:rsidTr="00262FA6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E8ACAE0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A99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2614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CE12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1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454E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A716" w14:textId="77777777" w:rsidR="00262FA6" w:rsidRPr="00CA7BCB" w:rsidRDefault="00262FA6" w:rsidP="0026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EA9C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20A3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EF5F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62FA6" w:rsidRPr="00CA7BCB" w14:paraId="791B7561" w14:textId="77777777" w:rsidTr="00262FA6">
        <w:trPr>
          <w:trHeight w:val="276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6BB" w14:textId="77777777" w:rsidR="00262FA6" w:rsidRPr="00CA7BCB" w:rsidRDefault="00262FA6" w:rsidP="0026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te. Results were controlled for sex, age, race, SES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Q estimated by </w:t>
            </w:r>
            <w:r w:rsidRPr="00386F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de Range Achievement Test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ading Subscale</w:t>
            </w:r>
            <w:r w:rsidRPr="00CA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3D30C387" w14:textId="58908C93" w:rsidR="00CA7BCB" w:rsidRDefault="00CB2397">
      <w:pPr>
        <w:rPr>
          <w:lang w:val="en-US"/>
        </w:rPr>
      </w:pPr>
      <w:r>
        <w:rPr>
          <w:lang w:val="en-US"/>
        </w:rPr>
        <w:br w:type="page"/>
      </w:r>
    </w:p>
    <w:p w14:paraId="3C6DC0B0" w14:textId="77777777" w:rsidR="004579F3" w:rsidRPr="004579F3" w:rsidRDefault="004579F3">
      <w:pPr>
        <w:rPr>
          <w:sz w:val="18"/>
          <w:szCs w:val="18"/>
          <w:lang w:val="en-US"/>
        </w:rPr>
        <w:sectPr w:rsidR="004579F3" w:rsidRPr="004579F3" w:rsidSect="00CA7BC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522" w:type="dxa"/>
        <w:tblLayout w:type="fixed"/>
        <w:tblLook w:val="04A0" w:firstRow="1" w:lastRow="0" w:firstColumn="1" w:lastColumn="0" w:noHBand="0" w:noVBand="1"/>
      </w:tblPr>
      <w:tblGrid>
        <w:gridCol w:w="236"/>
        <w:gridCol w:w="3342"/>
        <w:gridCol w:w="1815"/>
        <w:gridCol w:w="718"/>
        <w:gridCol w:w="277"/>
        <w:gridCol w:w="1815"/>
        <w:gridCol w:w="722"/>
        <w:gridCol w:w="277"/>
        <w:gridCol w:w="1815"/>
        <w:gridCol w:w="718"/>
        <w:gridCol w:w="277"/>
        <w:gridCol w:w="1781"/>
        <w:gridCol w:w="714"/>
        <w:gridCol w:w="15"/>
      </w:tblGrid>
      <w:tr w:rsidR="004579F3" w:rsidRPr="004579F3" w14:paraId="0FFA306A" w14:textId="77777777" w:rsidTr="00885C58">
        <w:trPr>
          <w:trHeight w:val="231"/>
        </w:trPr>
        <w:tc>
          <w:tcPr>
            <w:tcW w:w="14522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E356" w14:textId="59B04A6D" w:rsidR="004579F3" w:rsidRPr="004579F3" w:rsidRDefault="25C82365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</w:t>
            </w:r>
            <w:r w:rsidR="46C00082"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5</w:t>
            </w:r>
            <w:r w:rsidRPr="5EA362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tion path estimates of the 3 structural equation models</w:t>
            </w:r>
            <w:r w:rsidR="7AC05DF0"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cluding </w:t>
            </w:r>
            <w:r w:rsidR="00386F72"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Q estimated by Wide Range Achievement Test-4 Reading Subscale</w:t>
            </w:r>
            <w:r w:rsidR="7AC05DF0"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s covariate</w:t>
            </w:r>
            <w:r w:rsidR="60B50AA9" w:rsidRPr="5EA362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s sensitivity analysis</w:t>
            </w:r>
          </w:p>
        </w:tc>
      </w:tr>
      <w:tr w:rsidR="004579F3" w:rsidRPr="004579F3" w14:paraId="66744E13" w14:textId="77777777" w:rsidTr="00885C58">
        <w:trPr>
          <w:trHeight w:val="231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C2001A4" w14:textId="6241D600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1</w:t>
            </w:r>
            <w:r w:rsidR="00ED50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094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ADB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 factor</w:t>
            </w:r>
          </w:p>
        </w:tc>
      </w:tr>
      <w:tr w:rsidR="004579F3" w:rsidRPr="004579F3" w14:paraId="12DC418A" w14:textId="77777777" w:rsidTr="00885C58">
        <w:trPr>
          <w:trHeight w:val="231"/>
        </w:trPr>
        <w:tc>
          <w:tcPr>
            <w:tcW w:w="3580" w:type="dxa"/>
            <w:gridSpan w:val="2"/>
            <w:vMerge/>
            <w:vAlign w:val="center"/>
            <w:hideMark/>
          </w:tcPr>
          <w:p w14:paraId="16E40DC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4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CA0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66BA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1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D4E5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579F3" w:rsidRPr="004579F3" w14:paraId="58568D26" w14:textId="77777777" w:rsidTr="00885C58">
        <w:trPr>
          <w:trHeight w:val="222"/>
        </w:trPr>
        <w:tc>
          <w:tcPr>
            <w:tcW w:w="14522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7A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rect effect</w:t>
            </w:r>
          </w:p>
        </w:tc>
      </w:tr>
      <w:tr w:rsidR="004579F3" w:rsidRPr="004579F3" w14:paraId="659CD098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8D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85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ED4D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9 [0.475, 0.76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62D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591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</w:tr>
      <w:tr w:rsidR="004579F3" w:rsidRPr="004579F3" w14:paraId="7F287786" w14:textId="77777777" w:rsidTr="00885C58">
        <w:trPr>
          <w:trHeight w:val="222"/>
        </w:trPr>
        <w:tc>
          <w:tcPr>
            <w:tcW w:w="1452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34E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rect effect</w:t>
            </w:r>
          </w:p>
        </w:tc>
      </w:tr>
      <w:tr w:rsidR="004579F3" w:rsidRPr="004579F3" w14:paraId="7C4E47B6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D1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33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Social Cognition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CC4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8 [0.010, 0.067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81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4A97" w14:textId="58907A3B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F0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4579F3" w:rsidRPr="004579F3" w14:paraId="69D4391E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E8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ED65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Complex Reasoning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220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7 [0.007, 0.059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E7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066" w14:textId="6536154A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EF0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4579F3" w:rsidRPr="004579F3" w14:paraId="2DFFFB7A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95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949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Memory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FC5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1 [-0.017, 0.01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7B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731" w14:textId="3F2EDC2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F0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9</w:t>
            </w:r>
          </w:p>
        </w:tc>
      </w:tr>
      <w:tr w:rsidR="004579F3" w:rsidRPr="004579F3" w14:paraId="2403AFA5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47B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33D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Executive Function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CD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0 [0.005, 0.047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FEE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F8C" w14:textId="52F0DDE5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F0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4579F3" w:rsidRPr="004579F3" w14:paraId="63066919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1FE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37D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8F9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9F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5DCD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79F3" w:rsidRPr="004579F3" w14:paraId="4CDB6237" w14:textId="77777777" w:rsidTr="00885C58">
        <w:trPr>
          <w:gridAfter w:val="1"/>
          <w:wAfter w:w="14" w:type="dxa"/>
          <w:trHeight w:val="231"/>
        </w:trPr>
        <w:tc>
          <w:tcPr>
            <w:tcW w:w="358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7FAC5F1" w14:textId="12BB98BE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2</w:t>
            </w:r>
            <w:r w:rsidR="00ED50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6A9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xious-miser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2979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D6E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54D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0F7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ternalizin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4D1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DC8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</w:tr>
      <w:tr w:rsidR="004579F3" w:rsidRPr="004579F3" w14:paraId="60548131" w14:textId="77777777" w:rsidTr="00885C58">
        <w:trPr>
          <w:gridAfter w:val="1"/>
          <w:wAfter w:w="15" w:type="dxa"/>
          <w:trHeight w:val="231"/>
        </w:trPr>
        <w:tc>
          <w:tcPr>
            <w:tcW w:w="3580" w:type="dxa"/>
            <w:gridSpan w:val="2"/>
            <w:vMerge/>
            <w:vAlign w:val="center"/>
            <w:hideMark/>
          </w:tcPr>
          <w:p w14:paraId="1753A7C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6849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C76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C99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1DA5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10B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2B2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358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9ADD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D393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56639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7EE8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579F3" w:rsidRPr="004579F3" w14:paraId="36DE69AA" w14:textId="77777777" w:rsidTr="00695E99">
        <w:trPr>
          <w:trHeight w:val="87"/>
        </w:trPr>
        <w:tc>
          <w:tcPr>
            <w:tcW w:w="14522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18D5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rect effect</w:t>
            </w:r>
          </w:p>
        </w:tc>
      </w:tr>
      <w:tr w:rsidR="004579F3" w:rsidRPr="004579F3" w14:paraId="571E8582" w14:textId="77777777" w:rsidTr="00885C58">
        <w:trPr>
          <w:gridAfter w:val="1"/>
          <w:wAfter w:w="15" w:type="dxa"/>
          <w:trHeight w:val="45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60C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406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A8C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4 [0.588, 0.879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7E1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CB45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DA6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7 [0.532, 0.821]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6E13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7B7D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20C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8 [0.882, 0.882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7A1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BCD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60F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3 [0.447, 0.740]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D96A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</w:tr>
      <w:tr w:rsidR="004579F3" w:rsidRPr="004579F3" w14:paraId="62620941" w14:textId="77777777" w:rsidTr="00695E99">
        <w:trPr>
          <w:gridAfter w:val="1"/>
          <w:wAfter w:w="15" w:type="dxa"/>
          <w:trHeight w:val="450"/>
        </w:trPr>
        <w:tc>
          <w:tcPr>
            <w:tcW w:w="236" w:type="dxa"/>
            <w:vMerge/>
            <w:vAlign w:val="center"/>
            <w:hideMark/>
          </w:tcPr>
          <w:p w14:paraId="48F4A97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  <w:vAlign w:val="center"/>
            <w:hideMark/>
          </w:tcPr>
          <w:p w14:paraId="6D150607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vAlign w:val="center"/>
            <w:hideMark/>
          </w:tcPr>
          <w:p w14:paraId="5A951A4D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51EDB35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2BCC54ED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58E2C55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0EB8774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55C4201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600F77D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C74F4AE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3DDB89E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/>
            <w:vAlign w:val="center"/>
            <w:hideMark/>
          </w:tcPr>
          <w:p w14:paraId="2A475DA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vMerge/>
            <w:vAlign w:val="center"/>
            <w:hideMark/>
          </w:tcPr>
          <w:p w14:paraId="0EE1BD79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579F3" w:rsidRPr="004579F3" w14:paraId="6F64EAC6" w14:textId="77777777" w:rsidTr="00695E99">
        <w:trPr>
          <w:trHeight w:val="73"/>
        </w:trPr>
        <w:tc>
          <w:tcPr>
            <w:tcW w:w="1452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F5ED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direct effect </w:t>
            </w:r>
          </w:p>
        </w:tc>
      </w:tr>
      <w:tr w:rsidR="004579F3" w:rsidRPr="004579F3" w14:paraId="057A0966" w14:textId="77777777" w:rsidTr="00885C58">
        <w:trPr>
          <w:gridAfter w:val="1"/>
          <w:wAfter w:w="15" w:type="dxa"/>
          <w:trHeight w:val="45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AEC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FED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Social Cognition Efficiency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189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7 [0.009, 0.070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0418" w14:textId="0E0F9745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F1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B8C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7CA3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9 [0.020, 0.085]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6AF5" w14:textId="3F20D67F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8D31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08A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CBB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1 [0.051, 0.021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8F7C" w14:textId="1283B4B4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76D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7DF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02A3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2 [0.013, 0.074]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1C1A" w14:textId="265A2D2F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2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4579F3" w:rsidRPr="004579F3" w14:paraId="0F05BC7C" w14:textId="77777777" w:rsidTr="00695E99">
        <w:trPr>
          <w:gridAfter w:val="1"/>
          <w:wAfter w:w="15" w:type="dxa"/>
          <w:trHeight w:val="450"/>
        </w:trPr>
        <w:tc>
          <w:tcPr>
            <w:tcW w:w="236" w:type="dxa"/>
            <w:vMerge/>
            <w:vAlign w:val="center"/>
            <w:hideMark/>
          </w:tcPr>
          <w:p w14:paraId="35C74A1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  <w:vAlign w:val="center"/>
            <w:hideMark/>
          </w:tcPr>
          <w:p w14:paraId="3971815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vAlign w:val="center"/>
            <w:hideMark/>
          </w:tcPr>
          <w:p w14:paraId="527B903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9577A5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5BFE6ECB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4AED4B3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0C6C802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397C86C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794C0FE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60B2247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242EE65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/>
            <w:vAlign w:val="center"/>
            <w:hideMark/>
          </w:tcPr>
          <w:p w14:paraId="36469A4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vMerge/>
            <w:vAlign w:val="center"/>
            <w:hideMark/>
          </w:tcPr>
          <w:p w14:paraId="4D98678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579F3" w:rsidRPr="004579F3" w14:paraId="3408E962" w14:textId="77777777" w:rsidTr="00885C58">
        <w:trPr>
          <w:gridAfter w:val="1"/>
          <w:wAfter w:w="15" w:type="dxa"/>
          <w:trHeight w:val="45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9F0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183E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Complex Reasoning Efficiency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00C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9 [0.003, 0.041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AE9B" w14:textId="1B32E5FE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5F1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41C1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73F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2 [0.005, 0.060]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7EF6" w14:textId="0051FE36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D10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47A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E865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8 [0.005, 0.057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53AB" w14:textId="5E0E1779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C76D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8D0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3170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7 [0.004, 0.054]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851C" w14:textId="45E86D63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0426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4579F3" w:rsidRPr="004579F3" w14:paraId="2FB530F8" w14:textId="77777777" w:rsidTr="00695E99">
        <w:trPr>
          <w:gridAfter w:val="1"/>
          <w:wAfter w:w="15" w:type="dxa"/>
          <w:trHeight w:val="450"/>
        </w:trPr>
        <w:tc>
          <w:tcPr>
            <w:tcW w:w="236" w:type="dxa"/>
            <w:vMerge/>
            <w:vAlign w:val="center"/>
            <w:hideMark/>
          </w:tcPr>
          <w:p w14:paraId="54EE1BA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  <w:vAlign w:val="center"/>
            <w:hideMark/>
          </w:tcPr>
          <w:p w14:paraId="4DA6F72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vAlign w:val="center"/>
            <w:hideMark/>
          </w:tcPr>
          <w:p w14:paraId="19659E0B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A6CC8E9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6A648655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2D82561A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C2DFA8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0AF04FFB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4039025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61A7E6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216FBF89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/>
            <w:vAlign w:val="center"/>
            <w:hideMark/>
          </w:tcPr>
          <w:p w14:paraId="5713B24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vMerge/>
            <w:vAlign w:val="center"/>
            <w:hideMark/>
          </w:tcPr>
          <w:p w14:paraId="29AA260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579F3" w:rsidRPr="004579F3" w14:paraId="08A2E159" w14:textId="77777777" w:rsidTr="00885C58">
        <w:trPr>
          <w:gridAfter w:val="1"/>
          <w:wAfter w:w="15" w:type="dxa"/>
          <w:trHeight w:val="45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78BA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6137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Memory Efficiency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7F8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 [-0.024, 0.040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4453" w14:textId="414DB915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536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1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D54E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F12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8 [-0.002, 0.059]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E4AD" w14:textId="7204BDDB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D10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839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CB71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5 [-0.008, 0.058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8ABC" w14:textId="552EC99F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C76D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429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4AB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8 [0.006, 0.071]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EAC1" w14:textId="7DAE897F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0426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4579F3" w:rsidRPr="004579F3" w14:paraId="4532B048" w14:textId="77777777" w:rsidTr="00695E99">
        <w:trPr>
          <w:gridAfter w:val="1"/>
          <w:wAfter w:w="15" w:type="dxa"/>
          <w:trHeight w:val="450"/>
        </w:trPr>
        <w:tc>
          <w:tcPr>
            <w:tcW w:w="236" w:type="dxa"/>
            <w:vMerge/>
            <w:vAlign w:val="center"/>
            <w:hideMark/>
          </w:tcPr>
          <w:p w14:paraId="6BABC70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  <w:vAlign w:val="center"/>
            <w:hideMark/>
          </w:tcPr>
          <w:p w14:paraId="37FF647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vAlign w:val="center"/>
            <w:hideMark/>
          </w:tcPr>
          <w:p w14:paraId="5BBEB62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E5EA61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5017D6B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3D941F9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68BBA4A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6976A70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07F3E629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32D1621A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25AD438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/>
            <w:vAlign w:val="center"/>
            <w:hideMark/>
          </w:tcPr>
          <w:p w14:paraId="03057CB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vMerge/>
            <w:vAlign w:val="center"/>
            <w:hideMark/>
          </w:tcPr>
          <w:p w14:paraId="048D97E7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579F3" w:rsidRPr="004579F3" w14:paraId="43D3867F" w14:textId="77777777" w:rsidTr="00885C58">
        <w:trPr>
          <w:gridAfter w:val="1"/>
          <w:wAfter w:w="15" w:type="dxa"/>
          <w:trHeight w:val="45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8B0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7ED5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Executive Function Efficiency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603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6 [0.003, 0.049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BF40" w14:textId="27C58478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0536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C699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DF4E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5 [0.005, 0.064]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99C4" w14:textId="5132EFDC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D10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B35D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FBB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9 [0.007, 0.071]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3195" w14:textId="326C6E2D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C76D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115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4719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7 [0.005, 0.069]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5EE6" w14:textId="057272D8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0426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4579F3" w:rsidRPr="004579F3" w14:paraId="7EEBAFDF" w14:textId="77777777" w:rsidTr="00695E99">
        <w:trPr>
          <w:gridAfter w:val="1"/>
          <w:wAfter w:w="15" w:type="dxa"/>
          <w:trHeight w:val="450"/>
        </w:trPr>
        <w:tc>
          <w:tcPr>
            <w:tcW w:w="236" w:type="dxa"/>
            <w:vMerge/>
            <w:vAlign w:val="center"/>
            <w:hideMark/>
          </w:tcPr>
          <w:p w14:paraId="24DB91A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  <w:vAlign w:val="center"/>
            <w:hideMark/>
          </w:tcPr>
          <w:p w14:paraId="166E78A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vMerge/>
            <w:vAlign w:val="center"/>
            <w:hideMark/>
          </w:tcPr>
          <w:p w14:paraId="271743C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28F3FF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0C94F1E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4911976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42E9BB0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1BB9FF39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vMerge/>
            <w:vAlign w:val="center"/>
            <w:hideMark/>
          </w:tcPr>
          <w:p w14:paraId="4981003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74F1A434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vMerge/>
            <w:vAlign w:val="center"/>
            <w:hideMark/>
          </w:tcPr>
          <w:p w14:paraId="75354C82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vMerge/>
            <w:vAlign w:val="center"/>
            <w:hideMark/>
          </w:tcPr>
          <w:p w14:paraId="18C50D8B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vMerge/>
            <w:vAlign w:val="center"/>
            <w:hideMark/>
          </w:tcPr>
          <w:p w14:paraId="5AA539C7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579F3" w:rsidRPr="004579F3" w14:paraId="7223797B" w14:textId="77777777" w:rsidTr="00885C58">
        <w:trPr>
          <w:gridAfter w:val="1"/>
          <w:wAfter w:w="15" w:type="dxa"/>
          <w:trHeight w:val="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50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59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08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1B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803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C6D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89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9C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8B0E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A1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791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EB4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12C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79F3" w:rsidRPr="004579F3" w14:paraId="33CD9493" w14:textId="77777777" w:rsidTr="00885C58">
        <w:trPr>
          <w:trHeight w:val="14"/>
        </w:trPr>
        <w:tc>
          <w:tcPr>
            <w:tcW w:w="358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F8653C" w14:textId="41DF633A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3</w:t>
            </w:r>
            <w:r w:rsidR="00ED50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094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8AE2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-GAS</w:t>
            </w:r>
          </w:p>
        </w:tc>
      </w:tr>
      <w:tr w:rsidR="004579F3" w:rsidRPr="004579F3" w14:paraId="53F92881" w14:textId="77777777" w:rsidTr="00885C58">
        <w:trPr>
          <w:trHeight w:val="231"/>
        </w:trPr>
        <w:tc>
          <w:tcPr>
            <w:tcW w:w="3580" w:type="dxa"/>
            <w:gridSpan w:val="2"/>
            <w:vMerge/>
            <w:vAlign w:val="center"/>
            <w:hideMark/>
          </w:tcPr>
          <w:p w14:paraId="70C9A4F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4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8DB7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imate [95% CI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6925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1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64B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579F3" w:rsidRPr="004579F3" w14:paraId="6C050EDA" w14:textId="77777777" w:rsidTr="00885C58">
        <w:trPr>
          <w:trHeight w:val="222"/>
        </w:trPr>
        <w:tc>
          <w:tcPr>
            <w:tcW w:w="14522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49B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rect effect</w:t>
            </w:r>
          </w:p>
        </w:tc>
      </w:tr>
      <w:tr w:rsidR="004579F3" w:rsidRPr="004579F3" w14:paraId="62E38AB7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FC0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AA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A3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04 [-1.259, -0.947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806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B0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 .001</w:t>
            </w:r>
          </w:p>
        </w:tc>
      </w:tr>
      <w:tr w:rsidR="004579F3" w:rsidRPr="004579F3" w14:paraId="1EE7A6D2" w14:textId="77777777" w:rsidTr="00885C58">
        <w:trPr>
          <w:trHeight w:val="222"/>
        </w:trPr>
        <w:tc>
          <w:tcPr>
            <w:tcW w:w="1452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689E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rect effect</w:t>
            </w:r>
          </w:p>
        </w:tc>
      </w:tr>
      <w:tr w:rsidR="004579F3" w:rsidRPr="004579F3" w14:paraId="6A50269D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603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D51F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Social Cognition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C8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0 [-0.045, 0.028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D8D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DD4" w14:textId="7F6E78D5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D1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4</w:t>
            </w:r>
          </w:p>
        </w:tc>
      </w:tr>
      <w:tr w:rsidR="004579F3" w:rsidRPr="004579F3" w14:paraId="6A853115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4E7F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278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Complex Reasoning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89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0 [-0.056, 0.00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5B8B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971" w14:textId="2B4ED9BA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D1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4579F3" w:rsidRPr="004579F3" w14:paraId="6F1AEF4B" w14:textId="77777777" w:rsidTr="00885C58">
        <w:trPr>
          <w:trHeight w:val="2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DF3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AE6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Memory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CC0C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 [-0.022, 0.048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0D0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E34" w14:textId="279E94EB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D1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7</w:t>
            </w:r>
          </w:p>
        </w:tc>
      </w:tr>
      <w:tr w:rsidR="004579F3" w:rsidRPr="004579F3" w14:paraId="2151E77B" w14:textId="77777777" w:rsidTr="00885C58">
        <w:trPr>
          <w:trHeight w:val="23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581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067" w14:textId="77777777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D via Executive Function Efficiency</w:t>
            </w:r>
          </w:p>
        </w:tc>
        <w:tc>
          <w:tcPr>
            <w:tcW w:w="534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DA13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8 [-0.064, -0.01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214" w14:textId="77777777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1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C7AC" w14:textId="14462394" w:rsidR="004579F3" w:rsidRPr="004579F3" w:rsidRDefault="004579F3" w:rsidP="00457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AD1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4579F3" w:rsidRPr="004579F3" w14:paraId="1BFDAA80" w14:textId="77777777" w:rsidTr="00885C58">
        <w:trPr>
          <w:trHeight w:val="222"/>
        </w:trPr>
        <w:tc>
          <w:tcPr>
            <w:tcW w:w="14522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F5E" w14:textId="5EB2C50E" w:rsidR="004579F3" w:rsidRPr="004579F3" w:rsidRDefault="004579F3" w:rsidP="00457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e. ASD: Autism Spectrum Disorder; C-GAS: Children’s Global Assessment Scale</w:t>
            </w:r>
            <w:r w:rsidR="00843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="007C7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ults were controlled</w:t>
            </w:r>
            <w:r w:rsidR="007C741E" w:rsidRPr="00090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 </w:t>
            </w:r>
            <w:r w:rsidR="007C7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</w:t>
            </w:r>
            <w:r w:rsidR="007C741E" w:rsidRPr="002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age, race and socioeconomic status</w:t>
            </w:r>
            <w:r w:rsidR="007C741E" w:rsidRPr="00090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="007C7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IQ estimated by </w:t>
            </w:r>
            <w:r w:rsidR="007C741E" w:rsidRPr="00386F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de Range Achievement Test-4</w:t>
            </w:r>
            <w:r w:rsidR="007C7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ading Subscale,</w:t>
            </w:r>
            <w:r w:rsidR="007C741E" w:rsidRPr="00090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95% bootstrap Confidence Interval</w:t>
            </w:r>
            <w:r w:rsidR="007C7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with </w:t>
            </w:r>
            <w:r w:rsidR="007C741E" w:rsidRPr="00BA72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njamini–Hochberg’s FDR method correct</w:t>
            </w:r>
            <w:r w:rsidR="007C7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 for multiplicity.</w:t>
            </w:r>
            <w:r w:rsidRPr="004579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37DADBEA" w14:textId="77777777" w:rsidR="00312ACE" w:rsidRDefault="00312ACE">
      <w:pPr>
        <w:rPr>
          <w:sz w:val="18"/>
          <w:szCs w:val="18"/>
          <w:lang w:val="en-US"/>
        </w:rPr>
        <w:sectPr w:rsidR="00312ACE" w:rsidSect="004579F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76CCE69" w14:textId="2F7BF6B4" w:rsidR="00BB693C" w:rsidRDefault="00886E5E" w:rsidP="00945F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1D261EB" wp14:editId="3FCDE249">
            <wp:extent cx="6863644" cy="2573867"/>
            <wp:effectExtent l="0" t="0" r="0" b="4445"/>
            <wp:docPr id="1987605279" name="Picture 198760527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05279" name="Picture 1987605279" descr="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05" r="2210" b="18999"/>
                    <a:stretch/>
                  </pic:blipFill>
                  <pic:spPr bwMode="auto">
                    <a:xfrm>
                      <a:off x="0" y="0"/>
                      <a:ext cx="6930775" cy="2599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5FD4" w:rsidRPr="00945F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FD4" w:rsidRPr="2EA6D88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F7A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45FD4" w:rsidRPr="2EA6D88E">
        <w:rPr>
          <w:rFonts w:ascii="Times New Roman" w:hAnsi="Times New Roman" w:cs="Times New Roman"/>
          <w:sz w:val="24"/>
          <w:szCs w:val="24"/>
          <w:lang w:val="en-US"/>
        </w:rPr>
        <w:t xml:space="preserve">1. Profiles of neurocognitive function efficiencies and psychopathology factors of </w:t>
      </w:r>
      <w:r w:rsidR="00945FD4">
        <w:rPr>
          <w:rFonts w:ascii="Times New Roman" w:hAnsi="Times New Roman" w:cs="Times New Roman"/>
          <w:sz w:val="24"/>
          <w:szCs w:val="24"/>
          <w:lang w:val="en-US"/>
        </w:rPr>
        <w:t>participants with</w:t>
      </w:r>
      <w:r w:rsidR="00945FD4" w:rsidRPr="2EA6D88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45FD4">
        <w:rPr>
          <w:rFonts w:ascii="Times New Roman" w:hAnsi="Times New Roman" w:cs="Times New Roman"/>
          <w:sz w:val="24"/>
          <w:szCs w:val="24"/>
          <w:lang w:val="en-US"/>
        </w:rPr>
        <w:t>without (</w:t>
      </w:r>
      <w:r w:rsidR="00945FD4" w:rsidRPr="2EA6D88E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="00945FD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45FD4" w:rsidRPr="2EA6D88E">
        <w:rPr>
          <w:rFonts w:ascii="Times New Roman" w:hAnsi="Times New Roman" w:cs="Times New Roman"/>
          <w:sz w:val="24"/>
          <w:szCs w:val="24"/>
          <w:lang w:val="en-US"/>
        </w:rPr>
        <w:t xml:space="preserve">ASD, with error bars representing the 95% Confidence Interval. SC: Social Cognition Efficiency; CR: Complex Reasoning Efficiency; M: Memory Efficiency; EF: Executive Function Efficiency. A – M: Anxious – Misery; P: Psychosis; E: Externalizing; F: Fear. </w:t>
      </w:r>
    </w:p>
    <w:p w14:paraId="41B41548" w14:textId="77777777" w:rsidR="00BB693C" w:rsidRDefault="00BB69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BB3FC5" w14:textId="032E59C6" w:rsidR="00BB693C" w:rsidRDefault="00BB693C" w:rsidP="00945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36026C" w14:textId="34529E10" w:rsidR="00A110D2" w:rsidRDefault="00A110D2" w:rsidP="00BB69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32F4E1" wp14:editId="28889676">
            <wp:extent cx="6858000" cy="38576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_IQ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693C" w:rsidRPr="00716F76">
        <w:rPr>
          <w:rFonts w:ascii="Times New Roman" w:hAnsi="Times New Roman" w:cs="Times New Roman"/>
          <w:sz w:val="24"/>
          <w:szCs w:val="24"/>
        </w:rPr>
        <w:t xml:space="preserve">Figure </w:t>
      </w:r>
      <w:r w:rsidR="00BB693C">
        <w:rPr>
          <w:rFonts w:ascii="Times New Roman" w:hAnsi="Times New Roman" w:cs="Times New Roman"/>
          <w:sz w:val="24"/>
          <w:szCs w:val="24"/>
        </w:rPr>
        <w:t>S2</w:t>
      </w:r>
      <w:r w:rsidR="00BB693C" w:rsidRPr="00716F76">
        <w:rPr>
          <w:rFonts w:ascii="Times New Roman" w:hAnsi="Times New Roman" w:cs="Times New Roman"/>
          <w:sz w:val="24"/>
          <w:szCs w:val="24"/>
        </w:rPr>
        <w:t>. Structural regression model for the effect of ASD on the P factor, mediated by neurocognitive function efficiencies</w:t>
      </w:r>
      <w:r w:rsidR="00BB693C">
        <w:rPr>
          <w:rFonts w:ascii="Times New Roman" w:hAnsi="Times New Roman" w:cs="Times New Roman"/>
          <w:sz w:val="24"/>
          <w:szCs w:val="24"/>
        </w:rPr>
        <w:t xml:space="preserve"> with additional control for IQ as covariate</w:t>
      </w:r>
      <w:r w:rsidR="00BB693C" w:rsidRPr="00716F76">
        <w:rPr>
          <w:rFonts w:ascii="Times New Roman" w:hAnsi="Times New Roman" w:cs="Times New Roman"/>
          <w:sz w:val="24"/>
          <w:szCs w:val="24"/>
        </w:rPr>
        <w:t>. Presented estimates are beta coefficients, with statistically significant paths shown in solid lines. *p &lt; .05, **p &lt; .01, ***p &lt; .001.</w:t>
      </w:r>
    </w:p>
    <w:p w14:paraId="6086964A" w14:textId="77777777" w:rsidR="00A110D2" w:rsidRDefault="00A110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A9EB49" w14:textId="59B76EF9" w:rsidR="00BB693C" w:rsidRDefault="00A110D2" w:rsidP="00BB69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EEF1F7" wp14:editId="493C1F91">
            <wp:extent cx="6858000" cy="38576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2_IQ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693C" w:rsidRPr="1DE6581A">
        <w:rPr>
          <w:rFonts w:ascii="Times New Roman" w:hAnsi="Times New Roman" w:cs="Times New Roman"/>
          <w:sz w:val="24"/>
          <w:szCs w:val="24"/>
        </w:rPr>
        <w:t xml:space="preserve">Figure </w:t>
      </w:r>
      <w:r w:rsidR="00BB693C">
        <w:rPr>
          <w:rFonts w:ascii="Times New Roman" w:hAnsi="Times New Roman" w:cs="Times New Roman"/>
          <w:sz w:val="24"/>
          <w:szCs w:val="24"/>
        </w:rPr>
        <w:t>S3</w:t>
      </w:r>
      <w:r w:rsidR="00BB693C" w:rsidRPr="1DE6581A">
        <w:rPr>
          <w:rFonts w:ascii="Times New Roman" w:hAnsi="Times New Roman" w:cs="Times New Roman"/>
          <w:sz w:val="24"/>
          <w:szCs w:val="24"/>
        </w:rPr>
        <w:t>. Structural regression model for the effect of ASD on the four psychopathology factors, mediated by neurocognitive function efficiencies</w:t>
      </w:r>
      <w:r w:rsidR="00BB693C" w:rsidRPr="00BB693C">
        <w:rPr>
          <w:rFonts w:ascii="Times New Roman" w:hAnsi="Times New Roman" w:cs="Times New Roman"/>
          <w:sz w:val="24"/>
          <w:szCs w:val="24"/>
        </w:rPr>
        <w:t xml:space="preserve"> </w:t>
      </w:r>
      <w:r w:rsidR="00BB693C">
        <w:rPr>
          <w:rFonts w:ascii="Times New Roman" w:hAnsi="Times New Roman" w:cs="Times New Roman"/>
          <w:sz w:val="24"/>
          <w:szCs w:val="24"/>
        </w:rPr>
        <w:t>with additional control for IQ as covariate</w:t>
      </w:r>
      <w:r w:rsidR="00BB693C" w:rsidRPr="1DE6581A">
        <w:rPr>
          <w:rFonts w:ascii="Times New Roman" w:hAnsi="Times New Roman" w:cs="Times New Roman"/>
          <w:sz w:val="24"/>
          <w:szCs w:val="24"/>
        </w:rPr>
        <w:t>. Presented estimates are beta coefficients, with statistically significant paths shown in solid lines. *p &lt; .05, **p &lt; .01, ***p &lt; .001.</w:t>
      </w:r>
    </w:p>
    <w:p w14:paraId="322E13C3" w14:textId="77777777" w:rsidR="00BB693C" w:rsidRDefault="00BB69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3DF20F" w14:textId="63577892" w:rsidR="00945FD4" w:rsidRPr="00E32563" w:rsidRDefault="00945FD4" w:rsidP="00945F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2997DB" w14:textId="77777777" w:rsidR="00A110D2" w:rsidRDefault="00A110D2" w:rsidP="00BB693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02CCBC7" w14:textId="77777777" w:rsidR="00A110D2" w:rsidRDefault="00A110D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7550F0BF" w14:textId="41E54B62" w:rsidR="00CA7BCB" w:rsidRPr="00114D14" w:rsidRDefault="00A110D2" w:rsidP="00114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836728" wp14:editId="625AE9CD">
            <wp:extent cx="6858000" cy="38576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3_IQ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693C" w:rsidRPr="2EA6D88E">
        <w:rPr>
          <w:rFonts w:ascii="Times New Roman" w:hAnsi="Times New Roman" w:cs="Times New Roman"/>
          <w:sz w:val="24"/>
          <w:szCs w:val="24"/>
        </w:rPr>
        <w:t xml:space="preserve">Figure </w:t>
      </w:r>
      <w:r w:rsidR="00BB693C">
        <w:rPr>
          <w:rFonts w:ascii="Times New Roman" w:hAnsi="Times New Roman" w:cs="Times New Roman"/>
          <w:sz w:val="24"/>
          <w:szCs w:val="24"/>
        </w:rPr>
        <w:t>S4</w:t>
      </w:r>
      <w:r w:rsidR="00BB693C" w:rsidRPr="2EA6D88E">
        <w:rPr>
          <w:rFonts w:ascii="Times New Roman" w:hAnsi="Times New Roman" w:cs="Times New Roman"/>
          <w:sz w:val="24"/>
          <w:szCs w:val="24"/>
        </w:rPr>
        <w:t xml:space="preserve">. Structural regression model for the effect of ASD on functional level, as measured by </w:t>
      </w:r>
      <w:r w:rsidR="00BB693C" w:rsidRPr="2EA6D88E">
        <w:rPr>
          <w:rFonts w:ascii="Times New Roman" w:eastAsia="Times New Roman" w:hAnsi="Times New Roman" w:cs="Times New Roman"/>
          <w:sz w:val="24"/>
          <w:szCs w:val="24"/>
        </w:rPr>
        <w:t>the Children’s Global Assessment Scale (C-GAS)</w:t>
      </w:r>
      <w:r w:rsidR="00BB693C" w:rsidRPr="2EA6D88E">
        <w:rPr>
          <w:rFonts w:ascii="Times New Roman" w:hAnsi="Times New Roman" w:cs="Times New Roman"/>
          <w:sz w:val="24"/>
          <w:szCs w:val="24"/>
        </w:rPr>
        <w:t xml:space="preserve"> mediated by neurocognitive function efficiencies</w:t>
      </w:r>
      <w:r w:rsidR="00BB693C" w:rsidRPr="00BB693C">
        <w:rPr>
          <w:rFonts w:ascii="Times New Roman" w:hAnsi="Times New Roman" w:cs="Times New Roman"/>
          <w:sz w:val="24"/>
          <w:szCs w:val="24"/>
        </w:rPr>
        <w:t xml:space="preserve"> </w:t>
      </w:r>
      <w:r w:rsidR="00BB693C">
        <w:rPr>
          <w:rFonts w:ascii="Times New Roman" w:hAnsi="Times New Roman" w:cs="Times New Roman"/>
          <w:sz w:val="24"/>
          <w:szCs w:val="24"/>
        </w:rPr>
        <w:t>with additional control for IQ as covariate</w:t>
      </w:r>
      <w:r w:rsidR="00BB693C" w:rsidRPr="2EA6D88E">
        <w:rPr>
          <w:rFonts w:ascii="Times New Roman" w:hAnsi="Times New Roman" w:cs="Times New Roman"/>
          <w:sz w:val="24"/>
          <w:szCs w:val="24"/>
        </w:rPr>
        <w:t>. Presented estimates are beta coefficients, with statistically significant paths shown in solid lines. *p &lt; .05, **p &lt; .01, ***p &lt; .001.</w:t>
      </w:r>
      <w:bookmarkStart w:id="0" w:name="_GoBack"/>
      <w:bookmarkEnd w:id="0"/>
    </w:p>
    <w:sectPr w:rsidR="00CA7BCB" w:rsidRPr="00114D14" w:rsidSect="00312A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BB98E" w14:textId="77777777" w:rsidR="00BB693C" w:rsidRDefault="00BB693C" w:rsidP="00FC1527">
      <w:pPr>
        <w:spacing w:after="0" w:line="240" w:lineRule="auto"/>
      </w:pPr>
      <w:r>
        <w:separator/>
      </w:r>
    </w:p>
  </w:endnote>
  <w:endnote w:type="continuationSeparator" w:id="0">
    <w:p w14:paraId="195E5094" w14:textId="77777777" w:rsidR="00BB693C" w:rsidRDefault="00BB693C" w:rsidP="00FC1527">
      <w:pPr>
        <w:spacing w:after="0" w:line="240" w:lineRule="auto"/>
      </w:pPr>
      <w:r>
        <w:continuationSeparator/>
      </w:r>
    </w:p>
  </w:endnote>
  <w:endnote w:type="continuationNotice" w:id="1">
    <w:p w14:paraId="64DF342B" w14:textId="77777777" w:rsidR="00BB693C" w:rsidRDefault="00BB69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9176E3" w14:textId="77777777" w:rsidR="00BB693C" w:rsidRDefault="00BB693C" w:rsidP="00FC1527">
      <w:pPr>
        <w:spacing w:after="0" w:line="240" w:lineRule="auto"/>
      </w:pPr>
      <w:r>
        <w:separator/>
      </w:r>
    </w:p>
  </w:footnote>
  <w:footnote w:type="continuationSeparator" w:id="0">
    <w:p w14:paraId="570A7B20" w14:textId="77777777" w:rsidR="00BB693C" w:rsidRDefault="00BB693C" w:rsidP="00FC1527">
      <w:pPr>
        <w:spacing w:after="0" w:line="240" w:lineRule="auto"/>
      </w:pPr>
      <w:r>
        <w:continuationSeparator/>
      </w:r>
    </w:p>
  </w:footnote>
  <w:footnote w:type="continuationNotice" w:id="1">
    <w:p w14:paraId="69CF96BA" w14:textId="77777777" w:rsidR="00BB693C" w:rsidRDefault="00BB693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BCB"/>
    <w:rsid w:val="00000185"/>
    <w:rsid w:val="000049DF"/>
    <w:rsid w:val="00024CBE"/>
    <w:rsid w:val="000426A3"/>
    <w:rsid w:val="0005366A"/>
    <w:rsid w:val="00072BA8"/>
    <w:rsid w:val="000E282E"/>
    <w:rsid w:val="00114D14"/>
    <w:rsid w:val="00150402"/>
    <w:rsid w:val="00152B41"/>
    <w:rsid w:val="0017090A"/>
    <w:rsid w:val="001E0C97"/>
    <w:rsid w:val="00212439"/>
    <w:rsid w:val="00234FF4"/>
    <w:rsid w:val="00262FA6"/>
    <w:rsid w:val="002A681E"/>
    <w:rsid w:val="002E0C38"/>
    <w:rsid w:val="002E266A"/>
    <w:rsid w:val="00312ACE"/>
    <w:rsid w:val="00317B9F"/>
    <w:rsid w:val="00332CDA"/>
    <w:rsid w:val="00386F72"/>
    <w:rsid w:val="003A518B"/>
    <w:rsid w:val="003E7FA3"/>
    <w:rsid w:val="0040784A"/>
    <w:rsid w:val="004329D2"/>
    <w:rsid w:val="0045187B"/>
    <w:rsid w:val="004579F3"/>
    <w:rsid w:val="00473EFA"/>
    <w:rsid w:val="00485C6B"/>
    <w:rsid w:val="004C31DC"/>
    <w:rsid w:val="004C572B"/>
    <w:rsid w:val="004D3625"/>
    <w:rsid w:val="00522275"/>
    <w:rsid w:val="00571901"/>
    <w:rsid w:val="005F1747"/>
    <w:rsid w:val="006016D0"/>
    <w:rsid w:val="00636209"/>
    <w:rsid w:val="0064522D"/>
    <w:rsid w:val="00662230"/>
    <w:rsid w:val="00666EA5"/>
    <w:rsid w:val="00695E99"/>
    <w:rsid w:val="006C6AA3"/>
    <w:rsid w:val="006C6EC4"/>
    <w:rsid w:val="00725948"/>
    <w:rsid w:val="007A0BA5"/>
    <w:rsid w:val="007C741E"/>
    <w:rsid w:val="008077EE"/>
    <w:rsid w:val="0084308A"/>
    <w:rsid w:val="00885C58"/>
    <w:rsid w:val="00886E5E"/>
    <w:rsid w:val="008A6007"/>
    <w:rsid w:val="008C05F4"/>
    <w:rsid w:val="008D3176"/>
    <w:rsid w:val="00911EBE"/>
    <w:rsid w:val="00916FD3"/>
    <w:rsid w:val="00933584"/>
    <w:rsid w:val="009353FC"/>
    <w:rsid w:val="00945FD4"/>
    <w:rsid w:val="00971100"/>
    <w:rsid w:val="00975328"/>
    <w:rsid w:val="009B0D0F"/>
    <w:rsid w:val="00A0181E"/>
    <w:rsid w:val="00A110D2"/>
    <w:rsid w:val="00A3426C"/>
    <w:rsid w:val="00A6589C"/>
    <w:rsid w:val="00A66B74"/>
    <w:rsid w:val="00A815BF"/>
    <w:rsid w:val="00A82610"/>
    <w:rsid w:val="00A90DAA"/>
    <w:rsid w:val="00A943C8"/>
    <w:rsid w:val="00AA6B53"/>
    <w:rsid w:val="00AC1176"/>
    <w:rsid w:val="00AD1695"/>
    <w:rsid w:val="00AF78D2"/>
    <w:rsid w:val="00B00F3F"/>
    <w:rsid w:val="00B16D24"/>
    <w:rsid w:val="00B30966"/>
    <w:rsid w:val="00B76A61"/>
    <w:rsid w:val="00BB693C"/>
    <w:rsid w:val="00BD23E7"/>
    <w:rsid w:val="00BD43A5"/>
    <w:rsid w:val="00BE7941"/>
    <w:rsid w:val="00BF7A14"/>
    <w:rsid w:val="00C02D26"/>
    <w:rsid w:val="00C207EA"/>
    <w:rsid w:val="00C2622A"/>
    <w:rsid w:val="00C461A8"/>
    <w:rsid w:val="00C76D03"/>
    <w:rsid w:val="00C92F3E"/>
    <w:rsid w:val="00CA7BCB"/>
    <w:rsid w:val="00CB0393"/>
    <w:rsid w:val="00CB2397"/>
    <w:rsid w:val="00CC2750"/>
    <w:rsid w:val="00CE0537"/>
    <w:rsid w:val="00D10890"/>
    <w:rsid w:val="00D44F59"/>
    <w:rsid w:val="00D569DE"/>
    <w:rsid w:val="00D70A36"/>
    <w:rsid w:val="00D81655"/>
    <w:rsid w:val="00DB294E"/>
    <w:rsid w:val="00DB7D9C"/>
    <w:rsid w:val="00E61FE1"/>
    <w:rsid w:val="00E70ED8"/>
    <w:rsid w:val="00E75E90"/>
    <w:rsid w:val="00E90DF2"/>
    <w:rsid w:val="00ED508A"/>
    <w:rsid w:val="00EF08B5"/>
    <w:rsid w:val="00EF5378"/>
    <w:rsid w:val="00F131CE"/>
    <w:rsid w:val="00F251A9"/>
    <w:rsid w:val="00F41FC9"/>
    <w:rsid w:val="00F654FD"/>
    <w:rsid w:val="00F90765"/>
    <w:rsid w:val="00FB3C47"/>
    <w:rsid w:val="00FC1527"/>
    <w:rsid w:val="00FD3986"/>
    <w:rsid w:val="09B9178A"/>
    <w:rsid w:val="17DEF2DB"/>
    <w:rsid w:val="25C82365"/>
    <w:rsid w:val="26720621"/>
    <w:rsid w:val="280DD682"/>
    <w:rsid w:val="2BF57238"/>
    <w:rsid w:val="44BB2ED7"/>
    <w:rsid w:val="46C00082"/>
    <w:rsid w:val="56548866"/>
    <w:rsid w:val="5EA3624A"/>
    <w:rsid w:val="60B50AA9"/>
    <w:rsid w:val="7AC05DF0"/>
    <w:rsid w:val="7C7F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3CA6A"/>
  <w15:chartTrackingRefBased/>
  <w15:docId w15:val="{B9761A91-116A-460E-8534-B83BE090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5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1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7B6C72-81B6-4E75-8983-67B407323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1478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 Man Wai</dc:creator>
  <cp:keywords/>
  <dc:description/>
  <cp:lastModifiedBy>Oscar</cp:lastModifiedBy>
  <cp:revision>38</cp:revision>
  <dcterms:created xsi:type="dcterms:W3CDTF">2022-01-15T01:33:00Z</dcterms:created>
  <dcterms:modified xsi:type="dcterms:W3CDTF">2022-04-22T10:32:00Z</dcterms:modified>
</cp:coreProperties>
</file>